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5  - Studies reporting chlamydia prevalence data, identified in high-risk populations </w:t>
      </w:r>
    </w:p>
    <w:p>
      <w:pPr>
        <w:pStyle w:val="Normal"/>
        <w:rPr/>
      </w:pPr>
      <w:r>
        <w:rPr/>
        <w:t xml:space="preserve">Studies are presented in order of publication year and author. </w:t>
      </w:r>
      <w:r>
        <w:rPr>
          <w:b/>
          <w:bCs/>
        </w:rPr>
        <w:t>*</w:t>
      </w:r>
      <w:r>
        <w:rPr/>
        <w:t xml:space="preserve"> Confidence intervals calculated by authors. ** Re-calculated confidence intervals differ from those reported. </w:t>
      </w:r>
      <w:r>
        <w:rPr>
          <w:vertAlign w:val="superscript"/>
        </w:rPr>
        <w:t xml:space="preserve">A </w:t>
      </w:r>
      <w:r>
        <w:rPr/>
        <w:t>Median. Bris, Brisbane; broth, brothel; CBD, central business district; F, female; M, male; Melb, Melbourne; NA, not applicable; n.d., not determined; n.r., not reported; NSW, New South Wales; QLD, Queensland; st, street; WA, Western Australia. Participant numbers reflect numbers from which epidemiological data was calculated, with sub-group numbers (e.g. by age or year) in brackets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1080"/>
        <w:gridCol w:w="556"/>
        <w:gridCol w:w="138"/>
        <w:gridCol w:w="418"/>
        <w:gridCol w:w="2639"/>
        <w:gridCol w:w="1390"/>
        <w:gridCol w:w="1111"/>
        <w:gridCol w:w="972"/>
        <w:gridCol w:w="556"/>
        <w:gridCol w:w="834"/>
        <w:gridCol w:w="696"/>
        <w:gridCol w:w="1111"/>
        <w:gridCol w:w="832"/>
        <w:gridCol w:w="1485"/>
      </w:tblGrid>
      <w:tr>
        <w:trPr>
          <w:tblHeader w:val="true"/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Location 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articipant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desig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pecimen typ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Response rate (%)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(years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tudy period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 xml:space="preserve">Tested </w:t>
              <w:br/>
              <w:t>(n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ositive (n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evalenc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% (95% CI)</w:t>
            </w:r>
          </w:p>
        </w:tc>
      </w:tr>
      <w:tr>
        <w:trPr>
          <w:cantSplit w:val="true"/>
        </w:trPr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x Workers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ton (1999) [92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Sex workers attending a community outreach progra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ampon; M: urin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7– 41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63 st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3 broth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1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6 (0.43, 8.5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2 (0.54, 2.25)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rton (2002) [93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 workers attending youth or sexual health clinic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: tampon; M: urin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-43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102 st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4 broth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7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6.86 (2.8, 13.6)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64 (1.92, 3.53)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ocking (2005) [38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ual health clinic client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2–200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3.3 (1.6, 6.0) 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’Connor (2008) [94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Perth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Sex workers working at illegal brothels 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mp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9 (0.9, 6.5)*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ranklin (2010) [44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exual health clinic client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 xml:space="preserve">83 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4–200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.3 (4.8, 13.1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.1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Prisoners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battista (2002) [18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LD (Bris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Youths at an adolescent detention centr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200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.9 (12.0, 37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1 (9.2, 20.4)*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ak </w:t>
              <w:br/>
              <w:t>(2004) [95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Kimberley, remote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en screened on admission to priso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d.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199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 (1, 9)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tkins (2009) [96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A (urban and regional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isoner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F/M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F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M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–5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uvenile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uvenil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5–200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3 (4.9, 9.7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.2 (12.7, 30.3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.0 (0.4, 7.7)*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mpleton (2010 ) [78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Dubbo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tainees of a juvenile detention centre (87% Indigenous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–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0–200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3 (9.2, 25.8)**</w:t>
            </w:r>
          </w:p>
        </w:tc>
      </w:tr>
      <w:tr>
        <w:trPr>
          <w:cantSplit w:val="true"/>
        </w:trPr>
        <w:tc>
          <w:tcPr>
            <w:tcW w:w="17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ther High-risk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Quinlivan (2002) [60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ustralia (urban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egnant teenagers attending a hospital antenatal clini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Multi-drug user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Marajuana-user)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No drugs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rospective cohort stud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wa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1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–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8–20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9.2 (6.7, 12.2)*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25.8 (11.9, 44.6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.7 (3.6, 19.9)*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7 (5.2, 11.0)*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radshaw (2005) [97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IC (Melb CBD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reet-based injecting drug user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oss-sectional survey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rine/ swab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4.2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7–45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9–200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 (3, 10)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cNulty (2008) [89]</w:t>
            </w:r>
          </w:p>
        </w:tc>
        <w:tc>
          <w:tcPr>
            <w:tcW w:w="11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W (Sydney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ntacts of chlamydia, non-gonococcal urethritis and PID attending a sexual health centr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linical audi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n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/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.r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03–200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.1 (28.7, 37.7)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2:41:00Z</dcterms:created>
  <dc:creator>Dyani Lewis</dc:creator>
  <dc:description/>
  <cp:keywords/>
  <dc:language>en-US</dc:language>
  <cp:lastModifiedBy>Dyani Lewis</cp:lastModifiedBy>
  <dcterms:modified xsi:type="dcterms:W3CDTF">2012-04-12T1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